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124"/>
        <w:gridCol w:w="41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A1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ir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A2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h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 Date of bir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Primary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Senior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tudy style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ay student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arding stud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If an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ly ch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 w:colFirst="0" w:colLast="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umber of school transfers since elementary school (excluding school changes due to gradu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ow many people you are currently living with on a long-term basis (excluding yourself, living with you for at least 6 months of the yea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e with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other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g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randpar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b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rothers and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ous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ather's br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 or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's br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 or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o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s your father alive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f you know your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 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our father's exact 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ather's educ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teracy and be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Elementary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enio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lege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hysical disability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tal il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yperten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ronic hepa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bercul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lignant tum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ronary hear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neumoconiosis/silico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erebrovascular disease and sequel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a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w old were you when your father died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5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Is your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her alive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 </w:t>
            </w:r>
            <w:bookmarkEnd w:id="3"/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f you know your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 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our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's exact 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her's educ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literac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nd be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Elementary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lege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hysical disability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tal il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yperten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ronic hepa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bercul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lignant tum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ronary hear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neumoconiosis/silico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erebrovascular disease and sequel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a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bookmarkEnd w:id="4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ow old were you when mom d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the past</w:t>
            </w:r>
            <w:bookmarkStart w:id="5" w:name="OLE_LINK6"/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ne</w:t>
            </w:r>
            <w:bookmarkEnd w:id="5"/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, whether your father accumulates to go out to work half a year abov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139 In the past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, whether your mother has been out working for more than half a yea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 Whether the occurrence times of NSSI are all ze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5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  <w:bookmarkStart w:id="6" w:name="OLE_LINK8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of </w:t>
            </w:r>
            <w:bookmarkEnd w:id="6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tionally cutting your skin with glass or a knif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e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4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 least 5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</w:t>
            </w:r>
            <w:bookmarkStart w:id="7" w:name="OLE_LINK7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amage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l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gridSpan w:val="2"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emely 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8" w:name="OLE_LINK1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bookmarkEnd w:id="8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berately poking open the wound to prevent the wound from healing</w:t>
            </w:r>
            <w:bookmarkStart w:id="9" w:name="OLE_LINK11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bookmarkStart w:id="10" w:name="OLE_LINK9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bookmarkEnd w:id="1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burn/scald your skin with cigarette butts, lighters or other things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tattooing or patterning on the body (except for tattooing)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berately scrape and bleed your ski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pierce something into the skin or under the nail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tentionally hit something with the head, causing bruises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plucking your own hair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hitting hard objects such as walls or glass with your hands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scratching yourself violently, reaching the level of scars or bleeding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puncturing a certain part of the body with a needle, nail or other things to bleed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rubbing the skin to bleed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eat yourself deliberately, causing bruises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use a rope or other things to strangle your wrists and other parts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tentionally let others hit or bite yourself in order to harm your own body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liberately get yourself electrocuted without life-threatening conditions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1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ite yourself deliberately causing skin breakage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1  </w:t>
            </w:r>
            <w:bookmarkStart w:id="11" w:name="OLE_LINK1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End w:id="11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berately ignite or touch the flame in your hand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2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degree of damag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E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  Misunderstood or bla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11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l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eve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emely 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crimination or cold rece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11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l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eve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emely 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 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m failure or poor gra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3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l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eve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gridSpan w:val="2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emely 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4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putes with classmates or friend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4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5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 changes in lifestyle (eating, rest, etc.)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5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6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don't like to go to schoo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6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7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successful love or broken lov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2" w:name="OLE_LINK13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7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bookmarkEnd w:id="12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8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Long-term away from family members cannot be reunite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abov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8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9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vy learning burde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9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0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sion with a teache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0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seriously il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1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s and/or friends are seriously il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2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3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of relatives (friends)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3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4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len or lost thing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4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5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e face in public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5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6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financial difficultie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6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7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e are conflicts within the family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7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8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cted selections (such as various evaluations) faile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8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9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ized or punishe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19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0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 or suspens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0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e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1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2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demic pressur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2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3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ht with peopl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3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4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aten and scolded by parent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4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5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puts pressure on you to study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5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6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expected fright or accident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13" w:name="OLE_LINK14"/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6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7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ther setbacks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271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vel of distress the event has caused you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assification method is the same as P3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</w:tbl>
    <w:p>
      <w:bookmarkStart w:id="14" w:name="_GoBack"/>
      <w:bookmarkEnd w:id="1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E50114"/>
    <w:rsid w:val="0A446FAA"/>
    <w:rsid w:val="0BDA5ED4"/>
    <w:rsid w:val="0F5920F3"/>
    <w:rsid w:val="16116B7D"/>
    <w:rsid w:val="1DFE3C70"/>
    <w:rsid w:val="1F9A5819"/>
    <w:rsid w:val="2125024F"/>
    <w:rsid w:val="214C1B86"/>
    <w:rsid w:val="21C5568A"/>
    <w:rsid w:val="28721EFA"/>
    <w:rsid w:val="387E4FF0"/>
    <w:rsid w:val="3B197795"/>
    <w:rsid w:val="40EB38C0"/>
    <w:rsid w:val="414A5D8E"/>
    <w:rsid w:val="414B3520"/>
    <w:rsid w:val="4C8008C0"/>
    <w:rsid w:val="5BB77F4F"/>
    <w:rsid w:val="62E8540A"/>
    <w:rsid w:val="680C4E3E"/>
    <w:rsid w:val="68F74782"/>
    <w:rsid w:val="6DBE17FE"/>
    <w:rsid w:val="77FD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  <w:rPr>
      <w:rFonts w:ascii="Times New Roman" w:hAnsi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9:22:00Z</dcterms:created>
  <dc:creator>Administrator</dc:creator>
  <cp:lastModifiedBy>小柒</cp:lastModifiedBy>
  <dcterms:modified xsi:type="dcterms:W3CDTF">2021-08-02T10:0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3ED77C26B4C4EE68D82293540D486DE</vt:lpwstr>
  </property>
</Properties>
</file>